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3. GO term enrichment analysis of ACK significantly-regulated hippocampal transcripts. </w:t>
      </w:r>
      <w:r>
        <w:rPr>
          <w:sz w:val="24"/>
        </w:rPr>
        <w:t>GO term (biological process + molecular function) annotation was performed using the significantly regulated murine hippocampal transcripts (Table S1) using the following pathway population criteria: number of genes/pathway ≥5, pathway enrichment probability ≤ 0.01. The column nomenclature is as follows: C - number of reference transcripts in the category;  O - number of experimentally-observed transcripts per pathway; E – sample-size scaled expected number in the category; R – enrichment ratio; P – pathway enrichment probability (hypergeometric); H – hybrid pathway score ((-log</w:t>
      </w:r>
      <w:r>
        <w:rPr>
          <w:sz w:val="24"/>
          <w:vertAlign w:val="subscript"/>
        </w:rPr>
        <w:t>10</w:t>
      </w:r>
      <w:r>
        <w:rPr>
          <w:sz w:val="24"/>
        </w:rPr>
        <w:t>P) * R)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03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376"/>
        <w:gridCol w:w="572"/>
        <w:gridCol w:w="483"/>
        <w:gridCol w:w="730"/>
        <w:gridCol w:w="706"/>
        <w:gridCol w:w="976"/>
        <w:gridCol w:w="976"/>
      </w:tblGrid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GO term descrip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GO ID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b/>
                <w:b/>
                <w:bCs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kern w:val="0"/>
                <w:sz w:val="16"/>
                <w:szCs w:val="16"/>
                <w:lang w:eastAsia="ja-JP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mitochondrial ATP synthesis coupled electron transpor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4277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5.4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81.68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hydrogen ion transmembrane transporter activit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1507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7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6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7.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.14E-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50.504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oxidative phosphoryl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061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4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8.9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78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08.8395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lucose catabolic proces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0600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4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0.9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2.30799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yntaxin-1 bindin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1707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3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52.1884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NARE bindin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0014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7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00.2421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egulation of synaptic plasticity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4816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3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4.9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2.63181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egulation of synaptic transmiss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5080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7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6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1.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5.44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structural constituent of ribosom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037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3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2.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.32E-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06.9083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rRNA binding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198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2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9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65.24045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transl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GO:00064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6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3.2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4.6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0.0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MS Mincho;ＭＳ 明朝" w:cs="Arial"/>
                <w:kern w:val="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kern w:val="0"/>
                <w:sz w:val="16"/>
                <w:szCs w:val="16"/>
                <w:lang w:eastAsia="ja-JP"/>
              </w:rPr>
              <w:t>18.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4:00Z</dcterms:created>
  <dc:creator>Vivian cong</dc:creator>
  <dc:description/>
  <cp:keywords/>
  <dc:language>en-US</dc:language>
  <cp:lastModifiedBy>daimoncm</cp:lastModifiedBy>
  <dcterms:modified xsi:type="dcterms:W3CDTF">2012-11-26T15:22:00Z</dcterms:modified>
  <cp:revision>4</cp:revision>
  <dc:subject/>
  <dc:title/>
</cp:coreProperties>
</file>